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4110"/>
        <w:gridCol w:w="2025"/>
      </w:tblGrid>
      <w:tr>
        <w:trPr>
          <w:trHeight w:val="270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-No.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ation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quisition time</w:t>
            </w:r>
          </w:p>
        </w:tc>
      </w:tr>
      <w:tr>
        <w:trPr>
          <w:trHeight w:val="360" w:hRule="atLeast"/>
        </w:trPr>
        <w:tc>
          <w:tcPr>
            <w:tcW w:w="2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obtectum(1)</w:t>
            </w:r>
          </w:p>
        </w:tc>
        <w:tc>
          <w:tcPr>
            <w:tcW w:w="4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gshi,Yunnan Province,China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m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obtectum(2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gshi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mber, 2021</w:t>
            </w:r>
          </w:p>
        </w:tc>
      </w:tr>
      <w:tr>
        <w:trPr>
          <w:trHeight w:val="36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obtectum(3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gshi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m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obtectum(5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gshi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m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obtectum(6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gchong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o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obtectum(7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gchong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o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obtectum(8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gchong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o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obtectum(9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gchong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o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obtectum(10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gchong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o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obtectum(11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i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o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obtectum(12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i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o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obtectum(13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i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o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obtectum(14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i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o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obtectum(15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i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o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obtectum(16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ghe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m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obtectum(17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ghe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m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obtectum(18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ghe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m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serrulatum(1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qing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o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serrulatum(2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qing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o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serrulatum(3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jian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o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serrulatum(4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ngjiang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m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serrulatum(5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ngjiang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m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serrulatum(6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ngjiang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m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serrulatum(7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ngjiang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m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serrulatum(8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ngjiang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m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serrulatum(9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gchong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o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serrulatum(10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gchong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o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serrulatum(11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gchong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o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serrulatum(12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gchong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o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serrulatum(13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gchong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o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serrulatum(14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i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o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serrulatum(15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i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ober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serrulatum(16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shui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ust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serrulatum(17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shui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ust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serrulatum(18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shui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ust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serrulatum(19)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shui,Yunnan Province,China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ust, 2021</w:t>
            </w:r>
          </w:p>
        </w:tc>
      </w:tr>
      <w:tr>
        <w:trPr>
          <w:trHeight w:val="270" w:hRule="atLeast"/>
        </w:trPr>
        <w:tc>
          <w:tcPr>
            <w:tcW w:w="2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stigma serrulatum(20)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shui,Yunnan Province,China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ust, 20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00:34:59Z</dcterms:created>
  <dc:creator>zhangyue</dc:creator>
  <dc:description/>
  <dc:language>en-US</dc:language>
  <cp:lastModifiedBy>张小越</cp:lastModifiedBy>
  <dcterms:modified xsi:type="dcterms:W3CDTF">2025-03-21T00:37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7EF1041F2B4E0395C4C07C6F381E80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ZTM4MDNhYjM0NmM0NDQzOWJmNTM4MzMyNTgxOWI4NWIiLCJ1c2VySWQiOiI2ODU5MDgxODIifQ==</vt:lpwstr>
  </property>
</Properties>
</file>